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Linear mixed model results for the secondary sleep variables (fixed effects)</w:t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843"/>
        <w:gridCol w:w="1693"/>
        <w:gridCol w:w="1848"/>
        <w:gridCol w:w="1740"/>
        <w:gridCol w:w="1525"/>
        <w:gridCol w:w="2344"/>
      </w:tblGrid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teraction effe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ain effect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ignificant post-hoc effec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 *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oliday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L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latonin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28)=3.02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gt; PLAC; MPH: PT &lt; DT; PLAC: PT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L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24)=7.05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07)=1.62 P=0.20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74)=0.63 P=0.43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33)=9.13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lt; PLAC; MPH: PT &lt; DT; PLAC: PT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37)=2.41 P=0.0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57)=5.29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37)=1.57 P=0.21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gt; PLAC; MPH: PT &gt; BL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ST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35)=2.63 P=0.0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61)=5.76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35)=1.94 P=0.17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22)=0.47 P=0.49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92)=4.44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3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57)=3.59 P=0.06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gt; PLAC; MPH: PT &gt; BL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4)=1.27 P=0.2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8)=0.38 P=0.54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5)=1.46 P=0.23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B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2)=1.65 P=0.1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31)=0.15 P=0.69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3)=1.61 P=0.20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32)=1.24 P=0.2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87)=0.84 P=0.36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8)=3.81 P=0.05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S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8)=0.13 P=0.8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4)=2.76 P=0.09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91)=2.22 P=0.11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SO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78)=0.06 P=0.9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6)=404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1)=2.95 P=0.05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57)=1.16 P=0.2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95)=0.18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67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4)=7.38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72)=2.15 P=0.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04)=10.07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75)=1.13 P=0.32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lt; PLAC; PLAC: PT &l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ST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57)=3.12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236)=28.69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77)=1.06 P=0.30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04)=0.23 P=0.63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lt; PLAC; PLAC: PT &l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ST-SUBJ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40)=1.3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8)=1.99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16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42)=2.25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10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ST-SUBJ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40)=1.25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9)=1.6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41)=2.17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11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21)=0.75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38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80)=1.39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3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8)=0.6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42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ke ti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61)=1.69 P=0.1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33)=8.02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63)=3.91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: MPH &lt; PLAC; PT: MPH &lt; PLAC; MPH: DT &gt; BL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ke time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0)=2.82 P=0.0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41)=6.33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52)=3.21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4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233)=46.11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90)=1.02 P=0.31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37)=1.24 P=0.26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: MPH &lt; PLAC; PT: MPH &lt; PLAC; PLAC: PT &gt; DT</w:t>
            </w:r>
          </w:p>
        </w:tc>
      </w:tr>
    </w:tbl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 (continued). Linear mixed model results for the secondary sleep variables (fixed effects)</w:t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843"/>
        <w:gridCol w:w="1701"/>
        <w:gridCol w:w="1842"/>
        <w:gridCol w:w="1701"/>
        <w:gridCol w:w="1560"/>
        <w:gridCol w:w="2268"/>
      </w:tblGrid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teraction effe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ain effec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ignificant post-hoc effec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 *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olid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L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laton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ke-SUBJ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73)=1,48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3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9)=11.76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75)=2.46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08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: MPH &lt; PLAC; PT: MPH &lt; PLAC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ke-SUBJ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6)=2.68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0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4)=10.57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59)=3.0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05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37)=45.46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86)=0.6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4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1)=0.29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5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: MPH &lt; PLAC; PT: MPH &lt; PLAC; PLAC: PT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Bnumb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4)=0.73 P=0.4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7)=1.08 P=0.3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6)=0.82 P=0.44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Bnumber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2)=0.75 P=0.4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8)=1.01 P=0.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84)=0.80 P=0.4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61)=0.01 P=0.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98)=1.29 P=0.2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5)=0.38 P=0.5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Bmean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63)=0.58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559</w:t>
            </w:r>
          </w:p>
        </w:tc>
        <w:tc>
          <w:tcPr>
            <w:tcW w:w="1843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2)=1.12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91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65)=2.6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07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Bmean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246)=0.93 P=0.3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7)=2.23 P=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248)=3.69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227)=1.96 P=0.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82)=0.89 P=0.3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24)=15.4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: MPH &lt; PLAC; MPH: PT &lt; BL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2)=0.14 P=0.8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6)=3.85 P=0.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81)=0.38 P=0.38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4)=0.32 P=0.7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9)=3.90 P=0.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4)=0.44 P=0.6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3)=12.13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4)=2.45 P=0.1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54)=9.29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1)=0.07 P=0.9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9)=0.26 P=0.6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1)=1.21 P=0.3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P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0)=0.06 P=0.9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9)=0.05 P=0.8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0)=2.20 P=0.1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1)=10.76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98)=0.90 P=0.3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4)=1.05 P=0.3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5)=0.10 P=0.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5)=0.11 P=0.7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4)=0.29 P=0.7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5)=0.22 P=0.8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5)=0.01 P=0.9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5)=0.55 P=0.58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4)=6.38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02)=2.44 P=0.1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9)=1.21 P=0.2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0.13 P=0.8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6)=0.001 P=0.9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0.36 P=0.69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10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4)=0.17 P=0.8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5)=0.14 P=0.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4)=0.80 P=0.4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4)=7.63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04)=1.34 P=0.2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0)=0.12 P=0.7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10 ons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3)=0.33 P=0.7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9)=1.28 P=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81)=3.50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10 onset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79)=0.53 P=0.5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2)=0.49 P=0.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78)=6.21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1,113)=15.90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3)=0.05 P=0.8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8)=0.62 P=0.4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AC: BL &gt; DT; PLAC: PT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71)=0.99 P=0.3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8)=0.81 P=0.3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70)=4.13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PH: BL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5 + covari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70)=0.86 P=0.4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9)=0.98 P=0.3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(2,71)=4.47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87)=0.53 P=0.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99)=0.004 P=0.9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6)=1.30 P=0.2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PH: BL &gt; DT</w:t>
            </w:r>
          </w:p>
        </w:tc>
      </w:tr>
      <w:tr>
        <w:trPr>
          <w:trHeight w:val="23" w:hRule="atLeast"/>
        </w:trPr>
        <w:tc>
          <w:tcPr>
            <w:tcW w:w="1526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5 ons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8)=0.81 P=0.4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8)=0.04 P=0.8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6)=0.25 P=0.77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5 onset + covariat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0.78 P=0.4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60)=0.12 P=0.7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0.31 P=0.73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15)=1.36 P=0.2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109)=0.05 P=0.8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5)=0.08 P=0.77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BL, baseline; DT, during treatment; MPH, methylphenidate; PLAC, placebo; PT, post-treatment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idak post-hoc test P&lt;0.05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1:01:00Z</dcterms:created>
  <dc:creator>A.G.M. Schrantee</dc:creator>
  <dc:description/>
  <cp:keywords/>
  <dc:language>en-US</dc:language>
  <cp:lastModifiedBy>A.G.M. Schrantee</cp:lastModifiedBy>
  <dcterms:modified xsi:type="dcterms:W3CDTF">2018-03-01T11:05:00Z</dcterms:modified>
  <cp:revision>2</cp:revision>
  <dc:subject/>
  <dc:title/>
</cp:coreProperties>
</file>